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35F5FC9" w:rsidR="000035D5" w:rsidRDefault="000035D5">
                            <w:r>
                              <w:t xml:space="preserve">Reported on page number: </w:t>
                            </w:r>
                            <w:r w:rsidR="002B235C">
                              <w:t>233-24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CzuPtn4gAAAA4BAAAPAAAAZHJzL2Rvd25yZXYu&#10;eG1sTI9PS8NAEMXvgt9hGcGL2E0NbSTNphS1V6WxIN422WkS3T8hO23jt3d60svAvMe8eb9iPTkr&#10;TjjGPngF81kCAn0TTO9bBfv37f0jiEjaG22DRwU/GGFdXl8VOjfh7Hd4qqgVHOJjrhV0REMuZWw6&#10;dDrOwoCevUMYnSZex1aaUZ853Fn5kCRL6XTv+UOnB3zqsPmujk7Btt5nuAwf9utt8zJ9xsNdRfSq&#10;1O3N9LzisVmBIJzo7wIuDNwfSi5Wh6M3UVgFTEOspkkK4mInWcZSrSBdzBcgy0L+xyh/AQAA//8D&#10;AFBLAQItABQABgAIAAAAIQC2gziS/gAAAOEBAAATAAAAAAAAAAAAAAAAAAAAAABbQ29udGVudF9U&#10;eXBlc10ueG1sUEsBAi0AFAAGAAgAAAAhADj9If/WAAAAlAEAAAsAAAAAAAAAAAAAAAAALwEAAF9y&#10;ZWxzLy5yZWxzUEsBAi0AFAAGAAgAAAAhANn+0wgpAgAARwQAAA4AAAAAAAAAAAAAAAAALgIAAGRy&#10;cy9lMm9Eb2MueG1sUEsBAi0AFAAGAAgAAAAhALO4+2fiAAAADgEAAA8AAAAAAAAAAAAAAAAAgwQA&#10;AGRycy9kb3ducmV2LnhtbFBLBQYAAAAABAAEAPMAAACSBQAAAAA=&#10;" strokecolor="#193a65">
                <v:textbox style="mso-fit-shape-to-text:t">
                  <w:txbxContent>
                    <w:p w14:paraId="6D277F44" w14:textId="135F5FC9" w:rsidR="000035D5" w:rsidRDefault="000035D5">
                      <w:r>
                        <w:t xml:space="preserve">Reported on page number: </w:t>
                      </w:r>
                      <w:r w:rsidR="002B235C">
                        <w:t>233-24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4CEA69A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C4B2E17" w:rsidR="000035D5" w:rsidRDefault="000035D5" w:rsidP="000035D5">
                            <w:r>
                              <w:t xml:space="preserve">Reported on page number: </w:t>
                            </w:r>
                            <w:r w:rsidR="002B235C">
                              <w:t>No deviations to be report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3C4B2E17" w:rsidR="000035D5" w:rsidRDefault="000035D5" w:rsidP="000035D5">
                      <w:r>
                        <w:t xml:space="preserve">Reported on page number: </w:t>
                      </w:r>
                      <w:r w:rsidR="002B235C">
                        <w:t>No deviations to be reported.</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7A42D85">
                <wp:simplePos x="0" y="0"/>
                <wp:positionH relativeFrom="margin">
                  <wp:align>right</wp:align>
                </wp:positionH>
                <wp:positionV relativeFrom="paragraph">
                  <wp:posOffset>708025</wp:posOffset>
                </wp:positionV>
                <wp:extent cx="6838950" cy="1011555"/>
                <wp:effectExtent l="0" t="0" r="19050" b="1714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2122"/>
                        </a:xfrm>
                        <a:prstGeom prst="rect">
                          <a:avLst/>
                        </a:prstGeom>
                        <a:solidFill>
                          <a:srgbClr val="FFFFFF"/>
                        </a:solidFill>
                        <a:ln w="9525">
                          <a:solidFill>
                            <a:srgbClr val="193A65"/>
                          </a:solidFill>
                          <a:miter lim="800000"/>
                          <a:headEnd/>
                          <a:tailEnd/>
                        </a:ln>
                      </wps:spPr>
                      <wps:txbx>
                        <w:txbxContent>
                          <w:p w14:paraId="41AE696F" w14:textId="008C4B8A" w:rsidR="000035D5" w:rsidRPr="00907BE8" w:rsidRDefault="00907BE8" w:rsidP="000035D5">
                            <w:r w:rsidRPr="00907BE8">
                              <w:t>The study was a joint project between Kenyatta University</w:t>
                            </w:r>
                            <w:r>
                              <w:t xml:space="preserve"> (KU)</w:t>
                            </w:r>
                            <w:r w:rsidRPr="00907BE8">
                              <w:t xml:space="preserve">, </w:t>
                            </w:r>
                            <w:r>
                              <w:t xml:space="preserve">Nairobi Kenya; University of Helsinki, Helsinki Finland; and </w:t>
                            </w:r>
                            <w:proofErr w:type="spellStart"/>
                            <w:r>
                              <w:t>Haaga-Helia</w:t>
                            </w:r>
                            <w:proofErr w:type="spellEnd"/>
                            <w:r>
                              <w:t xml:space="preserve"> University of Applied Sciences, Lahti, Finland. The study aims and design was planned together with researchers from each institution. Researchers from KU were responsible </w:t>
                            </w:r>
                            <w:proofErr w:type="gramStart"/>
                            <w:r>
                              <w:t>for  conducting</w:t>
                            </w:r>
                            <w:proofErr w:type="gramEnd"/>
                            <w:r>
                              <w:t xml:space="preserve"> the field work. Students of KU were enumerators going to the field together with local health community volunteers, who are recognized and trusted members of the commun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30DBFF50" id="_x0000_s1028" type="#_x0000_t202" style="position:absolute;margin-left:487.3pt;margin-top:55.75pt;width:538.5pt;height:79.6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FGp4KgIAAEwEAAAOAAAAZHJzL2Uyb0RvYy54bWysVNuO2yAQfa/Uf0C8N75skiZWnFWabapK&#10;24u02w/AGMeowLhAYqdfvwPOptG2fanqB8Qww+HMmRmvbgetyFFYJ8GUNJuklAjDoZZmX9Jvj7s3&#10;C0qcZ6ZmCowo6Uk4ert+/WrVd4XIoQVVC0sQxLii70raet8VSeJ4KzRzE+iEQWcDVjOPpt0ntWU9&#10;omuV5Gk6T3qwdWeBC+fw9G500nXEbxrB/ZemccITVVLk5uNq41qFNVmvWLG3rGslP9Ng/8BCM2nw&#10;0QvUHfOMHKz8DUpLbsFB4yccdAJNI7mIOWA2Wfoim4eWdSLmguK47iKT+3+w/PPxqyWyLumMEsM0&#10;luhRDJ68g4HkQZ2+cwUGPXQY5gc8xirHTF13D/y7Iwa2LTN7sbEW+lawGtll4WZydXXEcQGk6j9B&#10;jc+wg4cINDRWB+lQDILoWKXTpTKBCsfD+eJmsZyhi6MvS7M8yyO7hBXP1zvr/AcBmoRNSS2WPsKz&#10;473zgQ4rnkPCaw6UrHdSqWjYfbVVlhwZtskufjGDF2HKkL6ky1k+GxX4K0S2vNnMZ3+C0NJjvyup&#10;S7pIwxeCWBF0e2/quPdMqnGPlJU5Cxm0G1X0QzXEil3qU0F9QmUtjO2N44ibFuxPSnps7ZK6Hwdm&#10;BSXqo8HqLLPpNMxCNKaztzka9tpTXXuY4QhVUk/JuN36OD+BtoENVrGRUd9Q7pHJmTK2bJT9PF5h&#10;Jq7tGPXrJ7B+AgAA//8DAFBLAwQUAAYACAAAACEAiLnxnuEAAAAOAQAADwAAAGRycy9kb3ducmV2&#10;LnhtbEyPQUvDQBCF74L/YRnBi7S7CZiUNJsiFcGT2CpIb9PsmgSzsyG7adN/7/Skl4F5j3nzvnIz&#10;u16c7Bg6TxqSpQJhqfamo0bD58fLYgUiRCSDvSer4WIDbKrbmxIL48+0s6d9bASHUChQQxvjUEgZ&#10;6tY6DEs/WGLv248OI69jI82IZw53vUyVyqTDjvhDi4Pdtrb+2U9Ow/SQvX85Iw+YvtGr3wa87GKm&#10;9f3d/Lzm8bQGEe0c/y7gysD9oeJiRz+RCaLXwDSR1SR5BHG1VZ6zdNSQ5moFsirlf4zqFwAA//8D&#10;AFBLAQItABQABgAIAAAAIQC2gziS/gAAAOEBAAATAAAAAAAAAAAAAAAAAAAAAABbQ29udGVudF9U&#10;eXBlc10ueG1sUEsBAi0AFAAGAAgAAAAhADj9If/WAAAAlAEAAAsAAAAAAAAAAAAAAAAALwEAAF9y&#10;ZWxzLy5yZWxzUEsBAi0AFAAGAAgAAAAhANUUangqAgAATAQAAA4AAAAAAAAAAAAAAAAALgIAAGRy&#10;cy9lMm9Eb2MueG1sUEsBAi0AFAAGAAgAAAAhAIi58Z7hAAAADgEAAA8AAAAAAAAAAAAAAAAAhAQA&#10;AGRycy9kb3ducmV2LnhtbFBLBQYAAAAABAAEAPMAAACSBQAAAAA=&#10;" strokecolor="#193a65">
                <v:textbox>
                  <w:txbxContent>
                    <w:p w14:paraId="41AE696F" w14:textId="008C4B8A" w:rsidR="000035D5" w:rsidRPr="00907BE8" w:rsidRDefault="00907BE8" w:rsidP="000035D5">
                      <w:r w:rsidRPr="00907BE8">
                        <w:t>The study was a joint project between Kenyatta University</w:t>
                      </w:r>
                      <w:r>
                        <w:t xml:space="preserve"> (KU)</w:t>
                      </w:r>
                      <w:r w:rsidRPr="00907BE8">
                        <w:t xml:space="preserve">, </w:t>
                      </w:r>
                      <w:r>
                        <w:t xml:space="preserve">Nairobi Kenya; University of Helsinki, Helsinki Finland; and </w:t>
                      </w:r>
                      <w:proofErr w:type="spellStart"/>
                      <w:r>
                        <w:t>Haaga-Helia</w:t>
                      </w:r>
                      <w:proofErr w:type="spellEnd"/>
                      <w:r>
                        <w:t xml:space="preserve"> University of Applied Sciences, Lahti, Finland. The study aims and design was planned together with researchers from each institution. Researchers from KU were responsible </w:t>
                      </w:r>
                      <w:proofErr w:type="gramStart"/>
                      <w:r>
                        <w:t>for  conducting</w:t>
                      </w:r>
                      <w:proofErr w:type="gramEnd"/>
                      <w:r>
                        <w:t xml:space="preserve"> the field work. Students of KU were enumerators going to the field together with local health community volunteers, who are recognized and trusted members of the communities.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5DC3A6B2"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4B59A8E">
                <wp:simplePos x="0" y="0"/>
                <wp:positionH relativeFrom="margin">
                  <wp:posOffset>3175</wp:posOffset>
                </wp:positionH>
                <wp:positionV relativeFrom="paragraph">
                  <wp:posOffset>996315</wp:posOffset>
                </wp:positionV>
                <wp:extent cx="6783070" cy="2037715"/>
                <wp:effectExtent l="0" t="0" r="11430" b="698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83070" cy="2037715"/>
                        </a:xfrm>
                        <a:prstGeom prst="rect">
                          <a:avLst/>
                        </a:prstGeom>
                        <a:solidFill>
                          <a:srgbClr val="FFFFFF"/>
                        </a:solidFill>
                        <a:ln w="9525">
                          <a:solidFill>
                            <a:srgbClr val="193A65"/>
                          </a:solidFill>
                          <a:miter lim="800000"/>
                          <a:headEnd/>
                          <a:tailEnd/>
                        </a:ln>
                      </wps:spPr>
                      <wps:txbx>
                        <w:txbxContent>
                          <w:p w14:paraId="36C7E6F3" w14:textId="1A9F6590" w:rsidR="00907BE8" w:rsidRPr="00A10CA2" w:rsidRDefault="00907BE8" w:rsidP="00907BE8">
                            <w:pPr>
                              <w:pStyle w:val="Normaali1"/>
                              <w:spacing w:after="0" w:line="240"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In addition to the official e</w:t>
                            </w:r>
                            <w:r w:rsidRPr="00A10CA2">
                              <w:rPr>
                                <w:rFonts w:ascii="Times New Roman" w:eastAsia="Times New Roman" w:hAnsi="Times New Roman" w:cs="Times New Roman"/>
                                <w:color w:val="000000"/>
                                <w:sz w:val="24"/>
                                <w:szCs w:val="24"/>
                                <w:lang w:val="en-GB"/>
                              </w:rPr>
                              <w:t>thical clearance</w:t>
                            </w:r>
                            <w:r w:rsidR="006C4DC5">
                              <w:rPr>
                                <w:rFonts w:ascii="Times New Roman" w:eastAsia="Times New Roman" w:hAnsi="Times New Roman" w:cs="Times New Roman"/>
                                <w:color w:val="000000"/>
                                <w:sz w:val="24"/>
                                <w:szCs w:val="24"/>
                                <w:lang w:val="en-GB"/>
                              </w:rPr>
                              <w:t>, we s</w:t>
                            </w:r>
                            <w:r>
                              <w:rPr>
                                <w:rFonts w:ascii="Times New Roman" w:eastAsia="Times New Roman" w:hAnsi="Times New Roman" w:cs="Times New Roman"/>
                                <w:color w:val="000000"/>
                                <w:sz w:val="24"/>
                                <w:szCs w:val="24"/>
                                <w:lang w:val="en-GB"/>
                              </w:rPr>
                              <w:t xml:space="preserve">ought a </w:t>
                            </w:r>
                            <w:proofErr w:type="spellStart"/>
                            <w:r>
                              <w:rPr>
                                <w:rFonts w:ascii="Times New Roman" w:eastAsia="Times New Roman" w:hAnsi="Times New Roman" w:cs="Times New Roman"/>
                                <w:color w:val="000000"/>
                                <w:sz w:val="24"/>
                                <w:szCs w:val="24"/>
                                <w:lang w:val="en-GB"/>
                              </w:rPr>
                              <w:t>clearence</w:t>
                            </w:r>
                            <w:proofErr w:type="spellEnd"/>
                            <w:r w:rsidRPr="00A10CA2">
                              <w:rPr>
                                <w:rFonts w:ascii="Times New Roman" w:eastAsia="Times New Roman" w:hAnsi="Times New Roman" w:cs="Times New Roman"/>
                                <w:color w:val="000000"/>
                                <w:sz w:val="24"/>
                                <w:szCs w:val="24"/>
                                <w:lang w:val="en-GB"/>
                              </w:rPr>
                              <w:t xml:space="preserve"> from the Sub-County Health Management Teams (from </w:t>
                            </w:r>
                            <w:r>
                              <w:rPr>
                                <w:rFonts w:ascii="Times New Roman" w:eastAsia="Times New Roman" w:hAnsi="Times New Roman" w:cs="Times New Roman"/>
                                <w:color w:val="000000"/>
                                <w:sz w:val="24"/>
                                <w:szCs w:val="24"/>
                                <w:lang w:val="en-GB"/>
                              </w:rPr>
                              <w:t>Embakasi</w:t>
                            </w:r>
                            <w:r w:rsidRPr="00A10CA2">
                              <w:rPr>
                                <w:rFonts w:ascii="Times New Roman" w:eastAsia="Times New Roman" w:hAnsi="Times New Roman" w:cs="Times New Roman"/>
                                <w:color w:val="000000"/>
                                <w:sz w:val="24"/>
                                <w:szCs w:val="24"/>
                                <w:lang w:val="en-GB"/>
                              </w:rPr>
                              <w:t xml:space="preserve"> and Langata) and from the local administration (chiefs) for the areas where the study was to be conducted before its commencement.</w:t>
                            </w:r>
                            <w:r>
                              <w:rPr>
                                <w:rFonts w:ascii="Times New Roman" w:eastAsia="Times New Roman" w:hAnsi="Times New Roman" w:cs="Times New Roman"/>
                                <w:color w:val="000000"/>
                                <w:sz w:val="24"/>
                                <w:szCs w:val="24"/>
                                <w:lang w:val="en-GB"/>
                              </w:rPr>
                              <w:t xml:space="preserve"> We did not separately decide who speaks for the community as there is administration in place.</w:t>
                            </w:r>
                            <w:r w:rsidRPr="00A10CA2">
                              <w:rPr>
                                <w:rFonts w:ascii="Times New Roman" w:eastAsia="Times New Roman" w:hAnsi="Times New Roman" w:cs="Times New Roman"/>
                                <w:color w:val="000000"/>
                                <w:sz w:val="24"/>
                                <w:szCs w:val="24"/>
                                <w:lang w:val="en-GB"/>
                              </w:rPr>
                              <w:t xml:space="preserve"> </w:t>
                            </w:r>
                            <w:r>
                              <w:rPr>
                                <w:rFonts w:ascii="Times New Roman" w:eastAsia="Times New Roman" w:hAnsi="Times New Roman" w:cs="Times New Roman"/>
                                <w:color w:val="000000"/>
                                <w:sz w:val="24"/>
                                <w:szCs w:val="24"/>
                                <w:lang w:val="en-GB"/>
                              </w:rPr>
                              <w:t xml:space="preserve">Further, the field teams were accompanied by Community </w:t>
                            </w:r>
                            <w:r w:rsidR="006C4DC5">
                              <w:rPr>
                                <w:rFonts w:ascii="Times New Roman" w:eastAsia="Times New Roman" w:hAnsi="Times New Roman" w:cs="Times New Roman"/>
                                <w:color w:val="000000"/>
                                <w:sz w:val="24"/>
                                <w:szCs w:val="24"/>
                                <w:lang w:val="en-GB"/>
                              </w:rPr>
                              <w:t xml:space="preserve">Health </w:t>
                            </w:r>
                            <w:r>
                              <w:rPr>
                                <w:rFonts w:ascii="Times New Roman" w:eastAsia="Times New Roman" w:hAnsi="Times New Roman" w:cs="Times New Roman"/>
                                <w:color w:val="000000"/>
                                <w:sz w:val="24"/>
                                <w:szCs w:val="24"/>
                                <w:lang w:val="en-GB"/>
                              </w:rPr>
                              <w:t xml:space="preserve">Volunteers who are trusted and recognized members of the communities. </w:t>
                            </w:r>
                            <w:r w:rsidRPr="00A10CA2">
                              <w:rPr>
                                <w:rFonts w:ascii="Times New Roman" w:eastAsia="Times New Roman" w:hAnsi="Times New Roman" w:cs="Times New Roman"/>
                                <w:color w:val="000000"/>
                                <w:sz w:val="24"/>
                                <w:szCs w:val="24"/>
                                <w:lang w:val="en-GB"/>
                              </w:rPr>
                              <w:t>Eligible pre-adolescents along with their guardian(s) were given an informed consent form to sign to show willingness to participate in the study. The purpose of the study, the interviews to be done, the voluntary nature of participation, and the right to refuse to participate in any part of the study were also to be explained orally</w:t>
                            </w:r>
                            <w:r>
                              <w:rPr>
                                <w:rFonts w:ascii="Times New Roman" w:eastAsia="Times New Roman" w:hAnsi="Times New Roman" w:cs="Times New Roman"/>
                                <w:color w:val="000000"/>
                                <w:sz w:val="24"/>
                                <w:szCs w:val="24"/>
                                <w:lang w:val="en-GB"/>
                              </w:rPr>
                              <w:t xml:space="preserve"> either in English or </w:t>
                            </w:r>
                            <w:proofErr w:type="spellStart"/>
                            <w:r>
                              <w:rPr>
                                <w:rFonts w:ascii="Times New Roman" w:eastAsia="Times New Roman" w:hAnsi="Times New Roman" w:cs="Times New Roman"/>
                                <w:color w:val="000000"/>
                                <w:sz w:val="24"/>
                                <w:szCs w:val="24"/>
                                <w:lang w:val="en-GB"/>
                              </w:rPr>
                              <w:t>Kishwahili</w:t>
                            </w:r>
                            <w:proofErr w:type="spellEnd"/>
                            <w:r>
                              <w:rPr>
                                <w:rFonts w:ascii="Times New Roman" w:eastAsia="Times New Roman" w:hAnsi="Times New Roman" w:cs="Times New Roman"/>
                                <w:color w:val="000000"/>
                                <w:sz w:val="24"/>
                                <w:szCs w:val="24"/>
                                <w:lang w:val="en-GB"/>
                              </w:rPr>
                              <w:t xml:space="preserve"> (whichever was participant’s preferred language)</w:t>
                            </w:r>
                            <w:r w:rsidRPr="00A10CA2">
                              <w:rPr>
                                <w:rFonts w:ascii="Times New Roman" w:eastAsia="Times New Roman" w:hAnsi="Times New Roman" w:cs="Times New Roman"/>
                                <w:color w:val="000000"/>
                                <w:sz w:val="24"/>
                                <w:szCs w:val="24"/>
                                <w:lang w:val="en-GB"/>
                              </w:rPr>
                              <w:t xml:space="preserve">. </w:t>
                            </w:r>
                            <w:bookmarkStart w:id="7" w:name="_heading=h.44sinio" w:colFirst="0" w:colLast="0"/>
                            <w:bookmarkEnd w:id="7"/>
                            <w:r>
                              <w:rPr>
                                <w:rFonts w:ascii="Times New Roman" w:eastAsia="Times New Roman" w:hAnsi="Times New Roman" w:cs="Times New Roman"/>
                                <w:color w:val="000000"/>
                                <w:sz w:val="24"/>
                                <w:szCs w:val="24"/>
                                <w:lang w:val="en-GB"/>
                              </w:rPr>
                              <w:t>This has been explained in the Methods section of our manuscript.</w:t>
                            </w:r>
                          </w:p>
                          <w:p w14:paraId="223CD14A" w14:textId="77777777" w:rsidR="000035D5" w:rsidRPr="00907BE8"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25pt;margin-top:78.45pt;width:534.1pt;height:160.4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PPvLAIAAE0EAAAOAAAAZHJzL2Uyb0RvYy54bWysVNuO2yAQfa/Uf0C8N77kbsVZpdmmqrS9&#10;SLv9AIxxjIoZF0js9Ot3wEk226ovVf2AZpjhcObM4NVd3yhyFMZK0DlNRjElQnMopd7n9PvT7t2C&#10;EuuYLpkCLXJ6Epberd++WXVtJlKoQZXCEATRNuvanNbOtVkUWV6LhtkRtEJjsALTMIeu2UelYR2i&#10;NypK43gWdWDK1gAX1uLu/RCk64BfVYK7r1VlhSMqp8jNhdWEtfBrtF6xbG9YW0t+psH+gUXDpMZL&#10;r1D3zDFyMPIPqEZyAxYqN+LQRFBVkotQA1aTxL9V81izVoRaUBzbXmWy/w+Wfzl+M0SW2LsJJZo1&#10;2KMn0TvyHnqSenm61maY9dhinutxG1NDqbZ9AP7DEg3bmum92BgDXS1YifQSfzK6OTrgWA9SdJ+h&#10;xGvYwUEA6ivTeO1QDYLo2KbTtTWeCsfN2XwxjucY4hhL4/F8nkzDHSy7HG+NdR8FNMQbOTXY+wDP&#10;jg/WeTosu6T42ywoWe6kUsEx+2KrDDkynJNd+M7or9KUJl1Ol9N0OijwV4hkOd7MLgRfQTTS4cAr&#10;2eR0EfvP38Myr9sHXQbbMakGGykrfRbSazeo6PqiDy0b+7Ne5ALKEyprYJhvfI9o1GB+UdLhbOfU&#10;/jwwIyhRnzR2Z5lMJv4xBGcynafomNtIcRthmiNUTh0lg7l14QF52ho22MVKBn1fmJwp48wG2c/v&#10;yz+KWz9kvfwF1s8AAAD//wMAUEsDBBQABgAIAAAAIQBNG6Ti3wAAAAkBAAAPAAAAZHJzL2Rvd25y&#10;ZXYueG1sTI9PS8NAEMXvQr/DMoIXsZsWu4kxmyIFwZPYPyDeptkxCWZnQ3bTpt/e7UmPb97jvd8U&#10;68l24kSDbx1rWMwTEMSVMy3XGg7714cMhA/IBjvHpOFCHtbl7KbA3Lgzb+m0C7WIJexz1NCE0OdS&#10;+qohi37ueuLofbvBYohyqKUZ8BzLbSeXSaKkxZbjQoM9bRqqfnaj1TDeq49Pa+QXLt/5zW08XrZB&#10;aX13O708gwg0hb8wXPEjOpSR6ehGNl50GlYxF68r9QTiaicqS0EcNTymaQayLOT/D8pfAAAA//8D&#10;AFBLAQItABQABgAIAAAAIQC2gziS/gAAAOEBAAATAAAAAAAAAAAAAAAAAAAAAABbQ29udGVudF9U&#10;eXBlc10ueG1sUEsBAi0AFAAGAAgAAAAhADj9If/WAAAAlAEAAAsAAAAAAAAAAAAAAAAALwEAAF9y&#10;ZWxzLy5yZWxzUEsBAi0AFAAGAAgAAAAhAKCg8+8sAgAATQQAAA4AAAAAAAAAAAAAAAAALgIAAGRy&#10;cy9lMm9Eb2MueG1sUEsBAi0AFAAGAAgAAAAhAE0bpOLfAAAACQEAAA8AAAAAAAAAAAAAAAAAhgQA&#10;AGRycy9kb3ducmV2LnhtbFBLBQYAAAAABAAEAPMAAACSBQAAAAA=&#10;" strokecolor="#193a65">
                <v:textbox>
                  <w:txbxContent>
                    <w:p w14:paraId="36C7E6F3" w14:textId="1A9F6590" w:rsidR="00907BE8" w:rsidRPr="00A10CA2" w:rsidRDefault="00907BE8" w:rsidP="00907BE8">
                      <w:pPr>
                        <w:pStyle w:val="Normaali1"/>
                        <w:spacing w:after="0" w:line="240" w:lineRule="auto"/>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In addition to the official e</w:t>
                      </w:r>
                      <w:r w:rsidRPr="00A10CA2">
                        <w:rPr>
                          <w:rFonts w:ascii="Times New Roman" w:eastAsia="Times New Roman" w:hAnsi="Times New Roman" w:cs="Times New Roman"/>
                          <w:color w:val="000000"/>
                          <w:sz w:val="24"/>
                          <w:szCs w:val="24"/>
                          <w:lang w:val="en-GB"/>
                        </w:rPr>
                        <w:t>thical clearance</w:t>
                      </w:r>
                      <w:r w:rsidR="006C4DC5">
                        <w:rPr>
                          <w:rFonts w:ascii="Times New Roman" w:eastAsia="Times New Roman" w:hAnsi="Times New Roman" w:cs="Times New Roman"/>
                          <w:color w:val="000000"/>
                          <w:sz w:val="24"/>
                          <w:szCs w:val="24"/>
                          <w:lang w:val="en-GB"/>
                        </w:rPr>
                        <w:t>, we s</w:t>
                      </w:r>
                      <w:r>
                        <w:rPr>
                          <w:rFonts w:ascii="Times New Roman" w:eastAsia="Times New Roman" w:hAnsi="Times New Roman" w:cs="Times New Roman"/>
                          <w:color w:val="000000"/>
                          <w:sz w:val="24"/>
                          <w:szCs w:val="24"/>
                          <w:lang w:val="en-GB"/>
                        </w:rPr>
                        <w:t xml:space="preserve">ought a </w:t>
                      </w:r>
                      <w:proofErr w:type="spellStart"/>
                      <w:r>
                        <w:rPr>
                          <w:rFonts w:ascii="Times New Roman" w:eastAsia="Times New Roman" w:hAnsi="Times New Roman" w:cs="Times New Roman"/>
                          <w:color w:val="000000"/>
                          <w:sz w:val="24"/>
                          <w:szCs w:val="24"/>
                          <w:lang w:val="en-GB"/>
                        </w:rPr>
                        <w:t>clearence</w:t>
                      </w:r>
                      <w:proofErr w:type="spellEnd"/>
                      <w:r w:rsidRPr="00A10CA2">
                        <w:rPr>
                          <w:rFonts w:ascii="Times New Roman" w:eastAsia="Times New Roman" w:hAnsi="Times New Roman" w:cs="Times New Roman"/>
                          <w:color w:val="000000"/>
                          <w:sz w:val="24"/>
                          <w:szCs w:val="24"/>
                          <w:lang w:val="en-GB"/>
                        </w:rPr>
                        <w:t xml:space="preserve"> from the Sub-County Health Management Teams (from </w:t>
                      </w:r>
                      <w:r>
                        <w:rPr>
                          <w:rFonts w:ascii="Times New Roman" w:eastAsia="Times New Roman" w:hAnsi="Times New Roman" w:cs="Times New Roman"/>
                          <w:color w:val="000000"/>
                          <w:sz w:val="24"/>
                          <w:szCs w:val="24"/>
                          <w:lang w:val="en-GB"/>
                        </w:rPr>
                        <w:t>Embakasi</w:t>
                      </w:r>
                      <w:r w:rsidRPr="00A10CA2">
                        <w:rPr>
                          <w:rFonts w:ascii="Times New Roman" w:eastAsia="Times New Roman" w:hAnsi="Times New Roman" w:cs="Times New Roman"/>
                          <w:color w:val="000000"/>
                          <w:sz w:val="24"/>
                          <w:szCs w:val="24"/>
                          <w:lang w:val="en-GB"/>
                        </w:rPr>
                        <w:t xml:space="preserve"> and Langata) and from the local administration (chiefs) for the areas where the study was to be conducted before its commencement.</w:t>
                      </w:r>
                      <w:r>
                        <w:rPr>
                          <w:rFonts w:ascii="Times New Roman" w:eastAsia="Times New Roman" w:hAnsi="Times New Roman" w:cs="Times New Roman"/>
                          <w:color w:val="000000"/>
                          <w:sz w:val="24"/>
                          <w:szCs w:val="24"/>
                          <w:lang w:val="en-GB"/>
                        </w:rPr>
                        <w:t xml:space="preserve"> We did not separately decide who speaks for the community as there is administration in place.</w:t>
                      </w:r>
                      <w:r w:rsidRPr="00A10CA2">
                        <w:rPr>
                          <w:rFonts w:ascii="Times New Roman" w:eastAsia="Times New Roman" w:hAnsi="Times New Roman" w:cs="Times New Roman"/>
                          <w:color w:val="000000"/>
                          <w:sz w:val="24"/>
                          <w:szCs w:val="24"/>
                          <w:lang w:val="en-GB"/>
                        </w:rPr>
                        <w:t xml:space="preserve"> </w:t>
                      </w:r>
                      <w:r>
                        <w:rPr>
                          <w:rFonts w:ascii="Times New Roman" w:eastAsia="Times New Roman" w:hAnsi="Times New Roman" w:cs="Times New Roman"/>
                          <w:color w:val="000000"/>
                          <w:sz w:val="24"/>
                          <w:szCs w:val="24"/>
                          <w:lang w:val="en-GB"/>
                        </w:rPr>
                        <w:t xml:space="preserve">Further, the field teams were accompanied by Community </w:t>
                      </w:r>
                      <w:r w:rsidR="006C4DC5">
                        <w:rPr>
                          <w:rFonts w:ascii="Times New Roman" w:eastAsia="Times New Roman" w:hAnsi="Times New Roman" w:cs="Times New Roman"/>
                          <w:color w:val="000000"/>
                          <w:sz w:val="24"/>
                          <w:szCs w:val="24"/>
                          <w:lang w:val="en-GB"/>
                        </w:rPr>
                        <w:t xml:space="preserve">Health </w:t>
                      </w:r>
                      <w:r>
                        <w:rPr>
                          <w:rFonts w:ascii="Times New Roman" w:eastAsia="Times New Roman" w:hAnsi="Times New Roman" w:cs="Times New Roman"/>
                          <w:color w:val="000000"/>
                          <w:sz w:val="24"/>
                          <w:szCs w:val="24"/>
                          <w:lang w:val="en-GB"/>
                        </w:rPr>
                        <w:t xml:space="preserve">Volunteers who are trusted and recognized members of the communities. </w:t>
                      </w:r>
                      <w:r w:rsidRPr="00A10CA2">
                        <w:rPr>
                          <w:rFonts w:ascii="Times New Roman" w:eastAsia="Times New Roman" w:hAnsi="Times New Roman" w:cs="Times New Roman"/>
                          <w:color w:val="000000"/>
                          <w:sz w:val="24"/>
                          <w:szCs w:val="24"/>
                          <w:lang w:val="en-GB"/>
                        </w:rPr>
                        <w:t>Eligible pre-adolescents along with their guardian(s) were given an informed consent form to sign to show willingness to participate in the study. The purpose of the study, the interviews to be done, the voluntary nature of participation, and the right to refuse to participate in any part of the study were also to be explained orally</w:t>
                      </w:r>
                      <w:r>
                        <w:rPr>
                          <w:rFonts w:ascii="Times New Roman" w:eastAsia="Times New Roman" w:hAnsi="Times New Roman" w:cs="Times New Roman"/>
                          <w:color w:val="000000"/>
                          <w:sz w:val="24"/>
                          <w:szCs w:val="24"/>
                          <w:lang w:val="en-GB"/>
                        </w:rPr>
                        <w:t xml:space="preserve"> either in English or </w:t>
                      </w:r>
                      <w:proofErr w:type="spellStart"/>
                      <w:r>
                        <w:rPr>
                          <w:rFonts w:ascii="Times New Roman" w:eastAsia="Times New Roman" w:hAnsi="Times New Roman" w:cs="Times New Roman"/>
                          <w:color w:val="000000"/>
                          <w:sz w:val="24"/>
                          <w:szCs w:val="24"/>
                          <w:lang w:val="en-GB"/>
                        </w:rPr>
                        <w:t>Kishwahili</w:t>
                      </w:r>
                      <w:proofErr w:type="spellEnd"/>
                      <w:r>
                        <w:rPr>
                          <w:rFonts w:ascii="Times New Roman" w:eastAsia="Times New Roman" w:hAnsi="Times New Roman" w:cs="Times New Roman"/>
                          <w:color w:val="000000"/>
                          <w:sz w:val="24"/>
                          <w:szCs w:val="24"/>
                          <w:lang w:val="en-GB"/>
                        </w:rPr>
                        <w:t xml:space="preserve"> (whichever was participant’s preferred language)</w:t>
                      </w:r>
                      <w:r w:rsidRPr="00A10CA2">
                        <w:rPr>
                          <w:rFonts w:ascii="Times New Roman" w:eastAsia="Times New Roman" w:hAnsi="Times New Roman" w:cs="Times New Roman"/>
                          <w:color w:val="000000"/>
                          <w:sz w:val="24"/>
                          <w:szCs w:val="24"/>
                          <w:lang w:val="en-GB"/>
                        </w:rPr>
                        <w:t xml:space="preserve">. </w:t>
                      </w:r>
                      <w:bookmarkStart w:id="7" w:name="_heading=h.44sinio" w:colFirst="0" w:colLast="0"/>
                      <w:bookmarkEnd w:id="7"/>
                      <w:r>
                        <w:rPr>
                          <w:rFonts w:ascii="Times New Roman" w:eastAsia="Times New Roman" w:hAnsi="Times New Roman" w:cs="Times New Roman"/>
                          <w:color w:val="000000"/>
                          <w:sz w:val="24"/>
                          <w:szCs w:val="24"/>
                          <w:lang w:val="en-GB"/>
                        </w:rPr>
                        <w:t>This has been explained in the Methods section of our manuscript.</w:t>
                      </w:r>
                    </w:p>
                    <w:p w14:paraId="223CD14A" w14:textId="77777777" w:rsidR="000035D5" w:rsidRPr="00907BE8" w:rsidRDefault="000035D5" w:rsidP="000035D5">
                      <w:pPr>
                        <w:rPr>
                          <w:lang w:val="en-GB"/>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35DEF04D" w:rsidR="000035D5" w:rsidRDefault="00907BE8"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1A564A3">
                <wp:simplePos x="0" y="0"/>
                <wp:positionH relativeFrom="margin">
                  <wp:posOffset>-54610</wp:posOffset>
                </wp:positionH>
                <wp:positionV relativeFrom="paragraph">
                  <wp:posOffset>2611576</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BF05E42" w:rsidR="000035D5" w:rsidRPr="00B41D6B" w:rsidRDefault="00B41D6B" w:rsidP="000035D5">
                            <w:r w:rsidRPr="00B41D6B">
                              <w:t xml:space="preserve">The aims of the study were </w:t>
                            </w:r>
                            <w:r>
                              <w:t>decided together with researchers from Kenyatta university. The sampling and locations of the study were polished together with the local teams at the health facilities with whom we were collaborating during the field wor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24C7F3EF" id="_x0000_s1030" type="#_x0000_t202" style="position:absolute;margin-left:-4.3pt;margin-top:205.6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StbtD+IAAAAQAQAADwAAAGRycy9kb3du&#10;cmV2LnhtbExPTUvDQBC9C/6HZQQv0m5S6xrSbIpUBE/SVkG8TbNjEszOhuymTf+925NeBh7zPov1&#10;ZDtxpMG3jjWk8wQEceVMy7WGj/eXWQbCB2SDnWPScCYP6/L6qsDcuBPv6LgPtYgm7HPU0ITQ51L6&#10;qiGLfu564vj7doPFEOFQSzPgKZrbTi6SREmLLceEBnvaNFT97EerYbxT209r5Bcu3vjVbTyed0Fp&#10;fXszPa/ieVqBCDSFPwVcNsT+UMZiBzey8aLTMMtUZGpYpuk9iAshUdkSxEHDQ/qYgSwL+X9I+QsA&#10;AP//AwBQSwECLQAUAAYACAAAACEAtoM4kv4AAADhAQAAEwAAAAAAAAAAAAAAAAAAAAAAW0NvbnRl&#10;bnRfVHlwZXNdLnhtbFBLAQItABQABgAIAAAAIQA4/SH/1gAAAJQBAAALAAAAAAAAAAAAAAAAAC8B&#10;AABfcmVscy8ucmVsc1BLAQItABQABgAIAAAAIQASUnIDLQIAAEwEAAAOAAAAAAAAAAAAAAAAAC4C&#10;AABkcnMvZTJvRG9jLnhtbFBLAQItABQABgAIAAAAIQBK1u0P4gAAABABAAAPAAAAAAAAAAAAAAAA&#10;AIcEAABkcnMvZG93bnJldi54bWxQSwUGAAAAAAQABADzAAAAlgUAAAAA&#10;" strokecolor="#193a65">
                <v:textbox>
                  <w:txbxContent>
                    <w:p w14:paraId="6D21B23F" w14:textId="6BF05E42" w:rsidR="000035D5" w:rsidRPr="00B41D6B" w:rsidRDefault="00B41D6B" w:rsidP="000035D5">
                      <w:r w:rsidRPr="00B41D6B">
                        <w:t xml:space="preserve">The aims of the study were </w:t>
                      </w:r>
                      <w:r>
                        <w:t>decided together with researchers from Kenyatta university. The sampling and locations of the study were polished together with the local teams at the health facilities with whom we were collaborating during the field work.</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2D2BF13"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638D6527">
                <wp:simplePos x="0" y="0"/>
                <wp:positionH relativeFrom="margin">
                  <wp:posOffset>-213360</wp:posOffset>
                </wp:positionH>
                <wp:positionV relativeFrom="paragraph">
                  <wp:posOffset>428625</wp:posOffset>
                </wp:positionV>
                <wp:extent cx="6838950" cy="1472565"/>
                <wp:effectExtent l="0" t="0" r="19050" b="1333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72565"/>
                        </a:xfrm>
                        <a:prstGeom prst="rect">
                          <a:avLst/>
                        </a:prstGeom>
                        <a:solidFill>
                          <a:srgbClr val="FFFFFF"/>
                        </a:solidFill>
                        <a:ln w="9525">
                          <a:solidFill>
                            <a:srgbClr val="193A65"/>
                          </a:solidFill>
                          <a:miter lim="800000"/>
                          <a:headEnd/>
                          <a:tailEnd/>
                        </a:ln>
                      </wps:spPr>
                      <wps:txbx>
                        <w:txbxContent>
                          <w:p w14:paraId="53B10E27" w14:textId="138675E3" w:rsidR="000035D5" w:rsidRPr="00B41D6B" w:rsidRDefault="00B41D6B" w:rsidP="000035D5">
                            <w:r w:rsidRPr="00B41D6B">
                              <w:t xml:space="preserve">The field teams were all local </w:t>
                            </w:r>
                            <w:r>
                              <w:t>people (students from Kenyatta University) who are fluent in local languages. The teams were accompanied by Community Health Volunteers who are re</w:t>
                            </w:r>
                            <w:r w:rsidR="006C4DC5">
                              <w:t>cogni</w:t>
                            </w:r>
                            <w:r>
                              <w:t>zed and trusted members of the communities. Together they made sure that the participants understood the content of the consent documents and all measures taken in the survey. They also were made clear that they can withdraw their consent at any time without experiencing any consequences or need to explain why they want to abort. All questionnaires were available in English and Kis</w:t>
                            </w:r>
                            <w:r w:rsidR="006C4DC5">
                              <w:t xml:space="preserve">wahili </w:t>
                            </w:r>
                            <w:r>
                              <w:t>and the enumerators were also fluent in both languag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6.8pt;margin-top:33.75pt;width:538.5pt;height:115.9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1GLLAIAAE0EAAAOAAAAZHJzL2Uyb0RvYy54bWysVNtu2zAMfR+wfxD0vjh24zQx4hRZugwD&#10;ugvQ7gNkWY6FyaImKbG7ry8lp2m6YS/D/CCQInV0eEh5dTN0ihyFdRJ0SdPJlBKhOdRS70v6/WH3&#10;bkGJ80zXTIEWJX0Ujt6s375Z9aYQGbSgamEJgmhX9KakrfemSBLHW9ExNwEjNAYbsB3z6Np9UlvW&#10;I3qnkmw6nSc92NpY4MI53L0dg3Qd8ZtGcP+1aZzwRJUUufm42rhWYU3WK1bsLTOt5Cca7B9YdExq&#10;vPQMdcs8Iwcr/4DqJLfgoPETDl0CTSO5iDVgNen0t2ruW2ZErAXFceYsk/t/sPzL8ZslssbezSnR&#10;rMMePYjBk/cwkCzI0xtXYNa9wTw/4DamxlKduQP+wxEN25bpvdhYC30rWI300nAyuTg64rgAUvWf&#10;ocZr2MFDBBoa2wXtUA2C6Nimx3NrAhWOm/PF1WKZY4hjLJ1dZ/k8j3ew4vm4sc5/FNCRYJTUYu8j&#10;PDveOR/osOI5JdzmQMl6J5WKjt1XW2XJkeGc7OJ3Qn+VpjTpS7rMs3xU4K8Q6fJqcyb4CqKTHgde&#10;ya6ki2n4wj2sCLp90HW0PZNqtJGy0ichg3ajin6ohtiyqEAQuYL6EZW1MM43vkc0WrC/KOlxtkvq&#10;fh6YFZSoTxq7s0xns/AYojPLrzN07GWkuowwzRGqpJ6S0dz6+IACbQ0b7GIjo74vTE6UcWaj7Kf3&#10;FR7FpR+zXv4C6ycAAAD//wMAUEsDBBQABgAIAAAAIQCPqs4J4AAAAAsBAAAPAAAAZHJzL2Rvd25y&#10;ZXYueG1sTI9BS8NAEIXvgv9hGcGLtBuTuNqYTZGC4ElsFcTbNDsmwexsyG7a9N+7PelxeB/vfVOu&#10;Z9uLA42+c6zhdpmAIK6d6bjR8PH+vHgA4QOywd4xaTiRh3V1eVFiYdyRt3TYhUbEEvYFamhDGAop&#10;fd2SRb90A3HMvt1oMcRzbKQZ8RjLbS/TJFHSYsdxocWBNi3VP7vJaphu1NunNfIL01d+cRuPp21Q&#10;Wl9fzU+PIALN4Q+Gs35Uhyo67d3ExotewyLLVEQ1qPs7EGcgybMcxF5DulrlIKtS/v+h+gUAAP//&#10;AwBQSwECLQAUAAYACAAAACEAtoM4kv4AAADhAQAAEwAAAAAAAAAAAAAAAAAAAAAAW0NvbnRlbnRf&#10;VHlwZXNdLnhtbFBLAQItABQABgAIAAAAIQA4/SH/1gAAAJQBAAALAAAAAAAAAAAAAAAAAC8BAABf&#10;cmVscy8ucmVsc1BLAQItABQABgAIAAAAIQBBT1GLLAIAAE0EAAAOAAAAAAAAAAAAAAAAAC4CAABk&#10;cnMvZTJvRG9jLnhtbFBLAQItABQABgAIAAAAIQCPqs4J4AAAAAsBAAAPAAAAAAAAAAAAAAAAAIYE&#10;AABkcnMvZG93bnJldi54bWxQSwUGAAAAAAQABADzAAAAkwUAAAAA&#10;" strokecolor="#193a65">
                <v:textbox>
                  <w:txbxContent>
                    <w:p w14:paraId="53B10E27" w14:textId="138675E3" w:rsidR="000035D5" w:rsidRPr="00B41D6B" w:rsidRDefault="00B41D6B" w:rsidP="000035D5">
                      <w:r w:rsidRPr="00B41D6B">
                        <w:t xml:space="preserve">The field teams were all local </w:t>
                      </w:r>
                      <w:r>
                        <w:t>people (students from Kenyatta University) who are fluent in local languages. The teams were accompanied by Community Health Volunteers who are re</w:t>
                      </w:r>
                      <w:r w:rsidR="006C4DC5">
                        <w:t>cogni</w:t>
                      </w:r>
                      <w:r>
                        <w:t>zed and trusted members of the communities. Together they made sure that the participants understood the content of the consent documents and all measures taken in the survey. They also were made clear that they can withdraw their consent at any time without experiencing any consequences or need to explain why they want to abort. All questionnaires were available in English and Kis</w:t>
                      </w:r>
                      <w:r w:rsidR="006C4DC5">
                        <w:t xml:space="preserve">wahili </w:t>
                      </w:r>
                      <w:r>
                        <w:t>and the enumerators were also fluent in both languag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3CD9A5D8" w:rsidR="000035D5" w:rsidRDefault="00B41D6B"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E16636C">
                <wp:simplePos x="0" y="0"/>
                <wp:positionH relativeFrom="margin">
                  <wp:posOffset>-213360</wp:posOffset>
                </wp:positionH>
                <wp:positionV relativeFrom="paragraph">
                  <wp:posOffset>2340406</wp:posOffset>
                </wp:positionV>
                <wp:extent cx="6838950" cy="9906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0600"/>
                        </a:xfrm>
                        <a:prstGeom prst="rect">
                          <a:avLst/>
                        </a:prstGeom>
                        <a:solidFill>
                          <a:srgbClr val="FFFFFF"/>
                        </a:solidFill>
                        <a:ln w="9525">
                          <a:solidFill>
                            <a:srgbClr val="193A65"/>
                          </a:solidFill>
                          <a:miter lim="800000"/>
                          <a:headEnd/>
                          <a:tailEnd/>
                        </a:ln>
                      </wps:spPr>
                      <wps:txbx>
                        <w:txbxContent>
                          <w:p w14:paraId="63B5C0C8" w14:textId="16F0069B" w:rsidR="000035D5" w:rsidRPr="00B41D6B" w:rsidRDefault="00B41D6B" w:rsidP="000035D5">
                            <w:r w:rsidRPr="00B41D6B">
                              <w:t>The research results have been shared with the</w:t>
                            </w:r>
                            <w:r>
                              <w:t xml:space="preserve"> stakeholders in the communities in a local seminar, arranged in November 2019. Further, any publications will be made available through open publishing to the local stakeholders, mainly the sub-county health management teams.</w:t>
                            </w:r>
                            <w:r w:rsidR="00726F9E">
                              <w:t xml:space="preserve"> The project (KENFIN-EDURA) has a webpage where all publications / links to publications are gathered for easy access of the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0D25BCA0" id="_x0000_s1032" type="#_x0000_t202" style="position:absolute;margin-left:-16.8pt;margin-top:184.3pt;width:538.5pt;height:78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drHXKgIAAEwEAAAOAAAAZHJzL2Uyb0RvYy54bWysVNuO2yAQfa/Uf0C8N3aySZpYcVZptqkq&#10;bS/Sbj8AYxyjAkOBxE6/vgPOZqNt+1LVD4hhhsOZMzNe3fZakaNwXoIp6XiUUyIMh1qafUm/Pe7e&#10;LCjxgZmaKTCipCfh6e369atVZwsxgRZULRxBEOOLzpa0DcEWWeZ5KzTzI7DCoLMBp1lA0+2z2rEO&#10;0bXKJnk+zzpwtXXAhfd4ejc46TrhN43g4UvTeBGIKilyC2l1aa3imq1XrNg7ZlvJzzTYP7DQTBp8&#10;9AJ1xwIjByd/g9KSO/DQhBEHnUHTSC5SDpjNOH+RzUPLrEi5oDjeXmTy/w+Wfz5+dUTWWDuslGEa&#10;a/Qo+kDeQU8mUZ7O+gKjHizGhR6PMTSl6u098O+eGNi2zOzFxjnoWsFqpDeON7OrqwOOjyBV9wlq&#10;fIYdAiSgvnE6aodqEETHMp0upYlUOB7OFzeL5QxdHH3LZT7PU+0yVjzdts6HDwI0iZuSOix9QmfH&#10;ex8iG1Y8hcTHPChZ76RSyXD7aqscOTJsk136UgIvwpQhHb4+m8wGAf4KMV7ebOazP0FoGbDfldQl&#10;XeTxi0GsiLK9N3XaBybVsEfKypx1jNINIoa+6lPF5vFu1LiC+oTCOhjaG8cRNy24n5R02Nol9T8O&#10;zAlK1EeDxVmOp9M4C8mYzt5O0HDXnurawwxHqJIGSobtNqT5ibQNbLCIjUz6PjM5U8aWTbKfxyvO&#10;xLWdop5/AutfAAAA//8DAFBLAwQUAAYACAAAACEAmHX7puMAAAARAQAADwAAAGRycy9kb3ducmV2&#10;LnhtbExPTUvDQBC9C/6HZQQv0m5M4lLSTIpUBE9iqyDeptk1CWZnQ3bTpv/e7UkvwwzvzfsoN7Pt&#10;xdGMvnOMcL9MQBiune64Qfh4f16sQPhArKl3bBDOxsOmur4qqdDuxDtz3IdGRBH2BSG0IQyFlL5u&#10;jSW/dIPhiH270VKI59hIPdIpittepkmipKWOo0NLg9m2pv7ZTxZhulNvn1bLL0pf+cVtPZ13QSHe&#10;3sxP6zge1yCCmcPfB1w6xPxQxWAHN7H2okdYZJmKVIRMreJyYSR5loM4IDykuQJZlfJ/k+oXAAD/&#10;/wMAUEsBAi0AFAAGAAgAAAAhALaDOJL+AAAA4QEAABMAAAAAAAAAAAAAAAAAAAAAAFtDb250ZW50&#10;X1R5cGVzXS54bWxQSwECLQAUAAYACAAAACEAOP0h/9YAAACUAQAACwAAAAAAAAAAAAAAAAAvAQAA&#10;X3JlbHMvLnJlbHNQSwECLQAUAAYACAAAACEAenax1yoCAABMBAAADgAAAAAAAAAAAAAAAAAuAgAA&#10;ZHJzL2Uyb0RvYy54bWxQSwECLQAUAAYACAAAACEAmHX7puMAAAARAQAADwAAAAAAAAAAAAAAAACE&#10;BAAAZHJzL2Rvd25yZXYueG1sUEsFBgAAAAAEAAQA8wAAAJQFAAAAAA==&#10;" strokecolor="#193a65">
                <v:textbox>
                  <w:txbxContent>
                    <w:p w14:paraId="63B5C0C8" w14:textId="16F0069B" w:rsidR="000035D5" w:rsidRPr="00B41D6B" w:rsidRDefault="00B41D6B" w:rsidP="000035D5">
                      <w:r w:rsidRPr="00B41D6B">
                        <w:t>The research results have been shared with the</w:t>
                      </w:r>
                      <w:r>
                        <w:t xml:space="preserve"> stakeholders in the communities in a local seminar, arranged in November 2019. Further, any publications will be made available through open publishing to the local stakeholders, mainly the sub-county health management teams.</w:t>
                      </w:r>
                      <w:r w:rsidR="00726F9E">
                        <w:t xml:space="preserve"> The project (KENFIN-EDURA) has a webpage where all publications / links to publications are gathered for easy access of the result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4BC1741" w14:textId="77777777" w:rsidR="002B235C" w:rsidRDefault="002B235C" w:rsidP="000035D5">
      <w:pPr>
        <w:spacing w:before="240" w:after="240"/>
      </w:pP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F62DA6B" w:rsidR="000035D5" w:rsidRPr="006C4DC5" w:rsidRDefault="006C4DC5"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F62DA6B" w:rsidR="000035D5" w:rsidRPr="006C4DC5" w:rsidRDefault="006C4DC5" w:rsidP="000035D5">
                      <w:pPr>
                        <w:rPr>
                          <w:lang w:val="en-GB"/>
                        </w:rPr>
                      </w:pPr>
                      <w:r>
                        <w:rPr>
                          <w:lang w:val="en-GB"/>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E622246" w:rsidR="000035D5" w:rsidRPr="006C4DC5" w:rsidRDefault="006C4DC5"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E622246" w:rsidR="000035D5" w:rsidRPr="006C4DC5" w:rsidRDefault="006C4DC5" w:rsidP="000035D5">
                      <w:pPr>
                        <w:rPr>
                          <w:lang w:val="en-GB"/>
                        </w:rPr>
                      </w:pPr>
                      <w:r>
                        <w:rPr>
                          <w:lang w:val="en-GB"/>
                        </w:rP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5C9A462" w:rsidR="000035D5" w:rsidRPr="006C4DC5" w:rsidRDefault="006C4DC5"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5C9A462" w:rsidR="000035D5" w:rsidRPr="006C4DC5" w:rsidRDefault="006C4DC5" w:rsidP="000035D5">
                      <w:pPr>
                        <w:rPr>
                          <w:lang w:val="en-GB"/>
                        </w:rPr>
                      </w:pPr>
                      <w:r>
                        <w:rPr>
                          <w:lang w:val="en-GB"/>
                        </w:rP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3B40BFC" w:rsidR="000035D5" w:rsidRPr="006C4DC5" w:rsidRDefault="006C4DC5"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3B40BFC" w:rsidR="000035D5" w:rsidRPr="006C4DC5" w:rsidRDefault="006C4DC5" w:rsidP="000035D5">
                      <w:pPr>
                        <w:rPr>
                          <w:lang w:val="en-GB"/>
                        </w:rPr>
                      </w:pPr>
                      <w:r>
                        <w:rPr>
                          <w:lang w:val="en-GB"/>
                        </w:rP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D3C87DA" w:rsidR="000035D5" w:rsidRPr="006C4DC5" w:rsidRDefault="006C4DC5" w:rsidP="000035D5">
                            <w:pPr>
                              <w:rPr>
                                <w:lang w:val="en-GB"/>
                              </w:rPr>
                            </w:pPr>
                            <w:r>
                              <w:rPr>
                                <w:lang w:val="en-GB"/>
                              </w:rPr>
                              <w:t xml:space="preserve">NOT APPL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D3C87DA" w:rsidR="000035D5" w:rsidRPr="006C4DC5" w:rsidRDefault="006C4DC5" w:rsidP="000035D5">
                      <w:pPr>
                        <w:rPr>
                          <w:lang w:val="en-GB"/>
                        </w:rPr>
                      </w:pPr>
                      <w:r>
                        <w:rPr>
                          <w:lang w:val="en-GB"/>
                        </w:rPr>
                        <w:t xml:space="preserve">NOT APPLCABLE </w:t>
                      </w:r>
                      <w:bookmarkStart w:id="10" w:name="_GoBack"/>
                      <w:bookmarkEnd w:id="10"/>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A30B2">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E7C529" w14:textId="77777777" w:rsidR="005A30B2" w:rsidRDefault="005A30B2" w:rsidP="00F57A3B">
      <w:r>
        <w:separator/>
      </w:r>
    </w:p>
  </w:endnote>
  <w:endnote w:type="continuationSeparator" w:id="0">
    <w:p w14:paraId="0952F845" w14:textId="77777777" w:rsidR="005A30B2" w:rsidRDefault="005A30B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D57235" w14:textId="77777777" w:rsidR="005A30B2" w:rsidRDefault="005A30B2" w:rsidP="00F57A3B">
      <w:r>
        <w:separator/>
      </w:r>
    </w:p>
  </w:footnote>
  <w:footnote w:type="continuationSeparator" w:id="0">
    <w:p w14:paraId="47F0184F" w14:textId="77777777" w:rsidR="005A30B2" w:rsidRDefault="005A30B2"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57"/>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55BA"/>
    <w:rsid w:val="00116E71"/>
    <w:rsid w:val="002261AD"/>
    <w:rsid w:val="002B235C"/>
    <w:rsid w:val="00335779"/>
    <w:rsid w:val="004A7A57"/>
    <w:rsid w:val="00541C18"/>
    <w:rsid w:val="00580384"/>
    <w:rsid w:val="005A30B2"/>
    <w:rsid w:val="0069423E"/>
    <w:rsid w:val="006C4DC5"/>
    <w:rsid w:val="00726F9E"/>
    <w:rsid w:val="007825CF"/>
    <w:rsid w:val="00831ADE"/>
    <w:rsid w:val="00841F25"/>
    <w:rsid w:val="00907BE8"/>
    <w:rsid w:val="009364D9"/>
    <w:rsid w:val="00A43F5B"/>
    <w:rsid w:val="00B41D6B"/>
    <w:rsid w:val="00D97E0C"/>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customStyle="1" w:styleId="Normaali1">
    <w:name w:val="Normaali1"/>
    <w:rsid w:val="00907BE8"/>
    <w:pPr>
      <w:spacing w:after="200" w:line="276" w:lineRule="auto"/>
    </w:pPr>
    <w:rPr>
      <w:rFonts w:ascii="Calibri" w:eastAsia="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360B74-2C40-4B6A-8848-61F2798A56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account</cp:lastModifiedBy>
  <cp:revision>2</cp:revision>
  <dcterms:created xsi:type="dcterms:W3CDTF">2023-02-06T10:39:00Z</dcterms:created>
  <dcterms:modified xsi:type="dcterms:W3CDTF">2023-02-06T10:39:00Z</dcterms:modified>
</cp:coreProperties>
</file>